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A8E70" w14:textId="77777777" w:rsidR="00997556" w:rsidRPr="00B66659" w:rsidRDefault="00997556" w:rsidP="009975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_ENREF_31" w:tooltip="FOA, 2013 #365" w:history="1"/>
      <w:r w:rsidRPr="002E3977">
        <w:rPr>
          <w:rFonts w:ascii="Times New Roman" w:hAnsi="Times New Roman" w:cs="Times New Roman"/>
          <w:b/>
          <w:noProof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or: </w:t>
      </w:r>
      <w:r w:rsidRPr="00B66659">
        <w:rPr>
          <w:rFonts w:ascii="Times New Roman" w:hAnsi="Times New Roman" w:cs="Times New Roman"/>
          <w:sz w:val="24"/>
          <w:szCs w:val="24"/>
        </w:rPr>
        <w:t>Edge effects and beta diversity in ground and canopy beetle communities of fragmented subtropical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0705A7" w14:textId="77777777" w:rsidR="00997556" w:rsidRDefault="00997556" w:rsidP="009975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sa J Stone, Carla P Catterall, and Nigel E Stork</w:t>
      </w:r>
    </w:p>
    <w:p w14:paraId="3B709C87" w14:textId="77777777" w:rsidR="00AC464A" w:rsidRDefault="00AC464A"/>
    <w:p w14:paraId="6A31BE1B" w14:textId="4658364A" w:rsidR="00997556" w:rsidRPr="0063755F" w:rsidRDefault="00997556" w:rsidP="00997556">
      <w:pPr>
        <w:pStyle w:val="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63755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 w:rsidRPr="0063755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366BE2" w:rsidRPr="00366BE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Relationships of distances from the forest edge with local habitat characteristics.</w:t>
      </w:r>
      <w:bookmarkStart w:id="0" w:name="_GoBack"/>
      <w:bookmarkEnd w:id="0"/>
    </w:p>
    <w:p w14:paraId="11571490" w14:textId="77777777" w:rsidR="00997556" w:rsidRDefault="00997556" w:rsidP="00997556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54BC8A5D" w14:textId="77777777" w:rsidR="00997556" w:rsidRDefault="00997556" w:rsidP="00997556">
      <w:pPr>
        <w:pStyle w:val="Caption"/>
        <w:spacing w:after="0"/>
        <w:ind w:left="284" w:hanging="28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D47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</w:t>
      </w:r>
      <w:r w:rsidRPr="00AD47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rrelations (Pearson’s r) between local habitat attributes and log(edge distance); N = 50 ground-level trap locations (10 sites, each with 5 edge distances). B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l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g indicates P&lt;0.05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6014F883" w14:textId="77777777" w:rsidR="00997556" w:rsidRPr="00982E69" w:rsidRDefault="00997556" w:rsidP="00997556">
      <w:pPr>
        <w:pStyle w:val="Caption"/>
        <w:spacing w:after="0"/>
        <w:rPr>
          <w:rFonts w:ascii="Times New Roman" w:hAnsi="Times New Roman" w:cs="Times New Roman"/>
          <w:i w:val="0"/>
          <w:smallCap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1070"/>
        <w:gridCol w:w="978"/>
        <w:gridCol w:w="958"/>
        <w:gridCol w:w="981"/>
        <w:gridCol w:w="1162"/>
        <w:gridCol w:w="1106"/>
        <w:gridCol w:w="1252"/>
        <w:gridCol w:w="979"/>
      </w:tblGrid>
      <w:tr w:rsidR="00997556" w:rsidRPr="00917A73" w14:paraId="06C6DF6E" w14:textId="77777777" w:rsidTr="002C7E13">
        <w:trPr>
          <w:jc w:val="center"/>
        </w:trPr>
        <w:tc>
          <w:tcPr>
            <w:tcW w:w="458" w:type="dxa"/>
          </w:tcPr>
          <w:p w14:paraId="1F8E948E" w14:textId="77777777" w:rsidR="00997556" w:rsidRPr="00917A73" w:rsidRDefault="00997556" w:rsidP="002C7E13">
            <w:pPr>
              <w:pStyle w:val="Caption"/>
              <w:spacing w:after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</w:tcPr>
          <w:p w14:paraId="3BE5D2B2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Canopy %</w:t>
            </w:r>
          </w:p>
        </w:tc>
        <w:tc>
          <w:tcPr>
            <w:tcW w:w="978" w:type="dxa"/>
          </w:tcPr>
          <w:p w14:paraId="7AD0B899" w14:textId="77777777" w:rsidR="00997556" w:rsidRPr="00917A7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17A73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Woody debris</w:t>
            </w:r>
          </w:p>
        </w:tc>
        <w:tc>
          <w:tcPr>
            <w:tcW w:w="958" w:type="dxa"/>
          </w:tcPr>
          <w:p w14:paraId="3446BFCB" w14:textId="77777777" w:rsidR="00997556" w:rsidRPr="00917A7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17A73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Litter depth</w:t>
            </w:r>
          </w:p>
        </w:tc>
        <w:tc>
          <w:tcPr>
            <w:tcW w:w="981" w:type="dxa"/>
          </w:tcPr>
          <w:p w14:paraId="19388C1D" w14:textId="77777777" w:rsidR="00997556" w:rsidRPr="00917A7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17A73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Ground litter%</w:t>
            </w:r>
          </w:p>
        </w:tc>
        <w:tc>
          <w:tcPr>
            <w:tcW w:w="1162" w:type="dxa"/>
          </w:tcPr>
          <w:p w14:paraId="2964054F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Ground grass%</w:t>
            </w:r>
          </w:p>
        </w:tc>
        <w:tc>
          <w:tcPr>
            <w:tcW w:w="1106" w:type="dxa"/>
          </w:tcPr>
          <w:p w14:paraId="7D2C7A31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Ground twigs%</w:t>
            </w:r>
          </w:p>
        </w:tc>
        <w:tc>
          <w:tcPr>
            <w:tcW w:w="1252" w:type="dxa"/>
          </w:tcPr>
          <w:p w14:paraId="2E58A97B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Bare ground%</w:t>
            </w:r>
          </w:p>
        </w:tc>
        <w:tc>
          <w:tcPr>
            <w:tcW w:w="979" w:type="dxa"/>
          </w:tcPr>
          <w:p w14:paraId="1A6A9AF1" w14:textId="77777777" w:rsidR="00997556" w:rsidRPr="00917A7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17A73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Rock%</w:t>
            </w:r>
          </w:p>
        </w:tc>
      </w:tr>
      <w:tr w:rsidR="00997556" w:rsidRPr="00917A73" w14:paraId="2C1695E8" w14:textId="77777777" w:rsidTr="002C7E13">
        <w:trPr>
          <w:jc w:val="center"/>
        </w:trPr>
        <w:tc>
          <w:tcPr>
            <w:tcW w:w="458" w:type="dxa"/>
          </w:tcPr>
          <w:p w14:paraId="16762434" w14:textId="77777777" w:rsidR="00997556" w:rsidRPr="00917A73" w:rsidRDefault="00997556" w:rsidP="002C7E13">
            <w:pPr>
              <w:pStyle w:val="Caption"/>
              <w:spacing w:after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070" w:type="dxa"/>
          </w:tcPr>
          <w:p w14:paraId="4D579CEE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highlight w:val="yellow"/>
              </w:rPr>
            </w:pPr>
            <w:r w:rsidRPr="00AD47D3">
              <w:rPr>
                <w:rFonts w:ascii="Times New Roman" w:eastAsia="Cambria" w:hAnsi="Times New Roman" w:cs="Times New Roman"/>
                <w:b/>
                <w:i w:val="0"/>
                <w:color w:val="000000"/>
                <w:sz w:val="24"/>
                <w:szCs w:val="24"/>
                <w:lang w:eastAsia="en-AU"/>
              </w:rPr>
              <w:t>-0.36</w:t>
            </w:r>
          </w:p>
        </w:tc>
        <w:tc>
          <w:tcPr>
            <w:tcW w:w="978" w:type="dxa"/>
          </w:tcPr>
          <w:p w14:paraId="352C3F96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958" w:type="dxa"/>
          </w:tcPr>
          <w:p w14:paraId="7D903142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81" w:type="dxa"/>
          </w:tcPr>
          <w:p w14:paraId="1FBEB407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162" w:type="dxa"/>
          </w:tcPr>
          <w:p w14:paraId="720D3E8A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06" w:type="dxa"/>
          </w:tcPr>
          <w:p w14:paraId="012537B6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252" w:type="dxa"/>
          </w:tcPr>
          <w:p w14:paraId="0BD6F319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AD47D3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979" w:type="dxa"/>
          </w:tcPr>
          <w:p w14:paraId="5038BF7A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01</w:t>
            </w:r>
          </w:p>
        </w:tc>
      </w:tr>
      <w:tr w:rsidR="00997556" w:rsidRPr="00917A73" w14:paraId="4D0D985F" w14:textId="77777777" w:rsidTr="002C7E13">
        <w:trPr>
          <w:jc w:val="center"/>
        </w:trPr>
        <w:tc>
          <w:tcPr>
            <w:tcW w:w="458" w:type="dxa"/>
          </w:tcPr>
          <w:p w14:paraId="7981BAB2" w14:textId="77777777" w:rsidR="00997556" w:rsidRPr="00917A73" w:rsidRDefault="00997556" w:rsidP="002C7E13">
            <w:pPr>
              <w:pStyle w:val="Caption"/>
              <w:spacing w:after="0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17A73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70" w:type="dxa"/>
          </w:tcPr>
          <w:p w14:paraId="00E44191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  <w:highlight w:val="yellow"/>
              </w:rPr>
            </w:pPr>
            <w:r w:rsidRPr="00782144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978" w:type="dxa"/>
          </w:tcPr>
          <w:p w14:paraId="4FB417BD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58" w:type="dxa"/>
          </w:tcPr>
          <w:p w14:paraId="4AFF931D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81" w:type="dxa"/>
          </w:tcPr>
          <w:p w14:paraId="49BBA297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162" w:type="dxa"/>
          </w:tcPr>
          <w:p w14:paraId="3E5959A4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106" w:type="dxa"/>
          </w:tcPr>
          <w:p w14:paraId="04D0B9CE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52" w:type="dxa"/>
          </w:tcPr>
          <w:p w14:paraId="5674C36A" w14:textId="77777777" w:rsidR="00997556" w:rsidRPr="00AD47D3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b/>
                <w:i w:val="0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79" w:type="dxa"/>
          </w:tcPr>
          <w:p w14:paraId="5879A075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94</w:t>
            </w:r>
          </w:p>
        </w:tc>
      </w:tr>
    </w:tbl>
    <w:p w14:paraId="1D9B559F" w14:textId="77777777" w:rsidR="00997556" w:rsidRPr="00982E69" w:rsidRDefault="00997556" w:rsidP="00997556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6B3077D2" w14:textId="77777777" w:rsidR="00997556" w:rsidRDefault="00997556" w:rsidP="00997556">
      <w:pPr>
        <w:pStyle w:val="Caption"/>
        <w:spacing w:after="0"/>
        <w:ind w:left="284" w:hanging="28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AD47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(b</w:t>
      </w:r>
      <w:r w:rsidRPr="00AD47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Effect of edge distance on % canopy cover (mean and SE across n = 10 sites for each distance). ANOVA gave F = </w:t>
      </w:r>
      <w:r w:rsidRPr="00876E5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.47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</w:t>
      </w:r>
      <w:r w:rsidRPr="00876E5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f = </w:t>
      </w:r>
      <w:r w:rsidRPr="00876E5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4, 45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P = </w:t>
      </w:r>
      <w:r w:rsidRPr="00876E5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6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3D71A2EF" w14:textId="77777777" w:rsidR="00997556" w:rsidRPr="00AD47D3" w:rsidRDefault="00997556" w:rsidP="00997556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301"/>
        <w:gridCol w:w="1134"/>
        <w:gridCol w:w="1136"/>
        <w:gridCol w:w="1134"/>
        <w:gridCol w:w="1134"/>
      </w:tblGrid>
      <w:tr w:rsidR="00997556" w:rsidRPr="008B39F1" w14:paraId="1149010C" w14:textId="77777777" w:rsidTr="002C7E13">
        <w:trPr>
          <w:jc w:val="center"/>
        </w:trPr>
        <w:tc>
          <w:tcPr>
            <w:tcW w:w="2000" w:type="dxa"/>
          </w:tcPr>
          <w:p w14:paraId="4B84772D" w14:textId="77777777" w:rsidR="00997556" w:rsidRPr="008B39F1" w:rsidRDefault="00997556" w:rsidP="002C7E13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Edge distance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s:</w:t>
            </w:r>
          </w:p>
        </w:tc>
        <w:tc>
          <w:tcPr>
            <w:tcW w:w="1301" w:type="dxa"/>
          </w:tcPr>
          <w:p w14:paraId="33DCD6B6" w14:textId="77777777" w:rsidR="00997556" w:rsidRPr="008B39F1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1134" w:type="dxa"/>
          </w:tcPr>
          <w:p w14:paraId="3A25C408" w14:textId="77777777" w:rsidR="00997556" w:rsidRPr="008B39F1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1136" w:type="dxa"/>
          </w:tcPr>
          <w:p w14:paraId="55DE3E6C" w14:textId="77777777" w:rsidR="00997556" w:rsidRPr="008B39F1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1134" w:type="dxa"/>
          </w:tcPr>
          <w:p w14:paraId="4A0D9511" w14:textId="77777777" w:rsidR="00997556" w:rsidRPr="008B39F1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1134" w:type="dxa"/>
          </w:tcPr>
          <w:p w14:paraId="061C933B" w14:textId="77777777" w:rsidR="00997556" w:rsidRPr="008B39F1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56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 xml:space="preserve"> m</w:t>
            </w:r>
          </w:p>
        </w:tc>
      </w:tr>
      <w:tr w:rsidR="00997556" w:rsidRPr="008B39F1" w14:paraId="47715EFC" w14:textId="77777777" w:rsidTr="002C7E13">
        <w:trPr>
          <w:jc w:val="center"/>
        </w:trPr>
        <w:tc>
          <w:tcPr>
            <w:tcW w:w="2000" w:type="dxa"/>
          </w:tcPr>
          <w:p w14:paraId="38B9EF31" w14:textId="77777777" w:rsidR="00997556" w:rsidRPr="008B39F1" w:rsidRDefault="00997556" w:rsidP="002C7E13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301" w:type="dxa"/>
          </w:tcPr>
          <w:p w14:paraId="501A0FBB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2.0</w:t>
            </w:r>
          </w:p>
        </w:tc>
        <w:tc>
          <w:tcPr>
            <w:tcW w:w="1134" w:type="dxa"/>
          </w:tcPr>
          <w:p w14:paraId="12DA461D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9.0</w:t>
            </w:r>
          </w:p>
        </w:tc>
        <w:tc>
          <w:tcPr>
            <w:tcW w:w="1136" w:type="dxa"/>
          </w:tcPr>
          <w:p w14:paraId="5AC07D75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5.5</w:t>
            </w:r>
          </w:p>
        </w:tc>
        <w:tc>
          <w:tcPr>
            <w:tcW w:w="1134" w:type="dxa"/>
          </w:tcPr>
          <w:p w14:paraId="2599D0D1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1134" w:type="dxa"/>
          </w:tcPr>
          <w:p w14:paraId="18EC9734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35.5</w:t>
            </w:r>
          </w:p>
        </w:tc>
      </w:tr>
      <w:tr w:rsidR="00997556" w:rsidRPr="008B39F1" w14:paraId="6EB47D8D" w14:textId="77777777" w:rsidTr="002C7E13">
        <w:trPr>
          <w:jc w:val="center"/>
        </w:trPr>
        <w:tc>
          <w:tcPr>
            <w:tcW w:w="2000" w:type="dxa"/>
          </w:tcPr>
          <w:p w14:paraId="6355D31E" w14:textId="77777777" w:rsidR="00997556" w:rsidRPr="008B39F1" w:rsidRDefault="00997556" w:rsidP="002C7E13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B39F1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301" w:type="dxa"/>
          </w:tcPr>
          <w:p w14:paraId="6E91237A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8.8</w:t>
            </w:r>
          </w:p>
        </w:tc>
        <w:tc>
          <w:tcPr>
            <w:tcW w:w="1134" w:type="dxa"/>
          </w:tcPr>
          <w:p w14:paraId="510AE9A5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40.6</w:t>
            </w:r>
          </w:p>
        </w:tc>
        <w:tc>
          <w:tcPr>
            <w:tcW w:w="1136" w:type="dxa"/>
          </w:tcPr>
          <w:p w14:paraId="2AB22F31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9.5</w:t>
            </w:r>
          </w:p>
        </w:tc>
        <w:tc>
          <w:tcPr>
            <w:tcW w:w="1134" w:type="dxa"/>
          </w:tcPr>
          <w:p w14:paraId="10C932E3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134" w:type="dxa"/>
          </w:tcPr>
          <w:p w14:paraId="11B1D7E7" w14:textId="77777777" w:rsidR="00997556" w:rsidRPr="00854EB0" w:rsidRDefault="00997556" w:rsidP="002C7E13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54EB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9.5</w:t>
            </w:r>
          </w:p>
        </w:tc>
      </w:tr>
    </w:tbl>
    <w:p w14:paraId="1D4172C0" w14:textId="77777777" w:rsidR="00997556" w:rsidRDefault="00997556" w:rsidP="009975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BF235" w14:textId="77777777" w:rsidR="00997556" w:rsidRDefault="00997556"/>
    <w:sectPr w:rsidR="00997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56"/>
    <w:rsid w:val="00366BE2"/>
    <w:rsid w:val="00997556"/>
    <w:rsid w:val="00A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5AB00"/>
  <w15:chartTrackingRefBased/>
  <w15:docId w15:val="{7064E3B9-48B1-4FB0-B9ED-29F42DD8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75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tone</dc:creator>
  <cp:keywords/>
  <dc:description/>
  <cp:lastModifiedBy>Marisa Stone</cp:lastModifiedBy>
  <cp:revision>2</cp:revision>
  <dcterms:created xsi:type="dcterms:W3CDTF">2017-03-16T02:24:00Z</dcterms:created>
  <dcterms:modified xsi:type="dcterms:W3CDTF">2017-03-16T02:27:00Z</dcterms:modified>
</cp:coreProperties>
</file>